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3458" w:rsidRDefault="00D13458" w:rsidP="00D13458">
      <w:pPr>
        <w:widowControl/>
        <w:jc w:val="left"/>
        <w:textAlignment w:val="bottom"/>
        <w:rPr>
          <w:rFonts w:eastAsia="SimSun" w:hAnsi="Arial" w:cs="Arial"/>
          <w:b/>
          <w:color w:val="000000"/>
          <w:kern w:val="0"/>
          <w:szCs w:val="21"/>
          <w:lang w:bidi="ar"/>
        </w:rPr>
      </w:pPr>
      <w:bookmarkStart w:id="0" w:name="_GoBack"/>
      <w:r>
        <w:rPr>
          <w:rFonts w:eastAsia="SimSun" w:hAnsi="Arial" w:cs="Arial"/>
          <w:b/>
          <w:color w:val="000000"/>
          <w:kern w:val="0"/>
          <w:szCs w:val="21"/>
          <w:lang w:bidi="ar"/>
        </w:rPr>
        <w:t xml:space="preserve">Lifestyle Related Rules from </w:t>
      </w:r>
      <w:proofErr w:type="spellStart"/>
      <w:r>
        <w:rPr>
          <w:rFonts w:eastAsia="SimSun" w:hAnsi="Arial" w:cs="Arial"/>
          <w:b/>
          <w:color w:val="000000"/>
          <w:kern w:val="0"/>
          <w:szCs w:val="21"/>
          <w:lang w:bidi="ar"/>
        </w:rPr>
        <w:t>SemmedDB</w:t>
      </w:r>
      <w:proofErr w:type="spellEnd"/>
    </w:p>
    <w:tbl>
      <w:tblPr>
        <w:tblW w:w="9786" w:type="dxa"/>
        <w:tblLayout w:type="fixed"/>
        <w:tblCellMar>
          <w:left w:w="0" w:type="dxa"/>
          <w:right w:w="0" w:type="dxa"/>
        </w:tblCellMar>
        <w:tblLook w:val="04A0" w:firstRow="1" w:lastRow="0" w:firstColumn="1" w:lastColumn="0" w:noHBand="0" w:noVBand="1"/>
      </w:tblPr>
      <w:tblGrid>
        <w:gridCol w:w="5599"/>
        <w:gridCol w:w="2921"/>
        <w:gridCol w:w="619"/>
        <w:gridCol w:w="647"/>
      </w:tblGrid>
      <w:tr w:rsidR="00D13458" w:rsidTr="007D6C28">
        <w:trPr>
          <w:trHeight w:val="320"/>
          <w:tblHeader/>
        </w:trPr>
        <w:tc>
          <w:tcPr>
            <w:tcW w:w="5599" w:type="dxa"/>
            <w:tcBorders>
              <w:top w:val="single" w:sz="4" w:space="0" w:color="auto"/>
              <w:left w:val="nil"/>
              <w:bottom w:val="single" w:sz="4" w:space="0" w:color="auto"/>
              <w:right w:val="nil"/>
            </w:tcBorders>
            <w:shd w:val="clear" w:color="auto" w:fill="auto"/>
            <w:tcMar>
              <w:top w:w="20" w:type="dxa"/>
              <w:left w:w="20" w:type="dxa"/>
              <w:right w:w="20" w:type="dxa"/>
            </w:tcMar>
            <w:vAlign w:val="center"/>
          </w:tcPr>
          <w:bookmarkEnd w:id="0"/>
          <w:p w:rsidR="00D13458" w:rsidRDefault="00D13458" w:rsidP="007D6C28">
            <w:pPr>
              <w:jc w:val="center"/>
              <w:textAlignment w:val="bottom"/>
              <w:rPr>
                <w:rFonts w:eastAsia="DengXian" w:hAnsi="DengXian" w:cs="DengXian"/>
                <w:b/>
                <w:bCs/>
                <w:color w:val="000000"/>
                <w:sz w:val="17"/>
                <w:szCs w:val="17"/>
              </w:rPr>
            </w:pPr>
            <w:r>
              <w:rPr>
                <w:rFonts w:eastAsia="DengXian" w:hAnsi="DengXian" w:cs="DengXian"/>
                <w:b/>
                <w:bCs/>
                <w:color w:val="000000"/>
                <w:sz w:val="17"/>
                <w:szCs w:val="17"/>
                <w:lang w:bidi="ar"/>
              </w:rPr>
              <w:t>Lifestyle Word List</w:t>
            </w:r>
          </w:p>
        </w:tc>
        <w:tc>
          <w:tcPr>
            <w:tcW w:w="2921" w:type="dxa"/>
            <w:tcBorders>
              <w:top w:val="single" w:sz="4" w:space="0" w:color="auto"/>
              <w:left w:val="nil"/>
              <w:bottom w:val="single" w:sz="4" w:space="0" w:color="auto"/>
              <w:right w:val="nil"/>
            </w:tcBorders>
            <w:shd w:val="clear" w:color="auto" w:fill="auto"/>
            <w:tcMar>
              <w:top w:w="20" w:type="dxa"/>
              <w:left w:w="20" w:type="dxa"/>
              <w:right w:w="20" w:type="dxa"/>
            </w:tcMar>
            <w:vAlign w:val="center"/>
          </w:tcPr>
          <w:p w:rsidR="00D13458" w:rsidRDefault="00D13458" w:rsidP="007D6C28">
            <w:pPr>
              <w:jc w:val="center"/>
              <w:textAlignment w:val="bottom"/>
              <w:rPr>
                <w:rFonts w:eastAsia="DengXian" w:hAnsi="DengXian" w:cs="DengXian"/>
                <w:b/>
                <w:bCs/>
                <w:color w:val="000000"/>
                <w:sz w:val="17"/>
                <w:szCs w:val="17"/>
              </w:rPr>
            </w:pPr>
            <w:r>
              <w:rPr>
                <w:rFonts w:eastAsia="DengXian" w:hAnsi="DengXian" w:cs="DengXian"/>
                <w:b/>
                <w:bCs/>
                <w:color w:val="000000"/>
                <w:sz w:val="17"/>
                <w:szCs w:val="17"/>
                <w:lang w:bidi="ar"/>
              </w:rPr>
              <w:t>Top 20 Rules</w:t>
            </w:r>
          </w:p>
        </w:tc>
        <w:tc>
          <w:tcPr>
            <w:tcW w:w="619" w:type="dxa"/>
            <w:tcBorders>
              <w:top w:val="single" w:sz="4" w:space="0" w:color="auto"/>
              <w:left w:val="nil"/>
              <w:bottom w:val="single" w:sz="4" w:space="0" w:color="auto"/>
              <w:right w:val="nil"/>
            </w:tcBorders>
            <w:shd w:val="clear" w:color="auto" w:fill="auto"/>
            <w:tcMar>
              <w:top w:w="20" w:type="dxa"/>
              <w:left w:w="20" w:type="dxa"/>
              <w:right w:w="20" w:type="dxa"/>
            </w:tcMar>
            <w:vAlign w:val="center"/>
          </w:tcPr>
          <w:p w:rsidR="00D13458" w:rsidRDefault="00D13458" w:rsidP="007D6C28">
            <w:pPr>
              <w:jc w:val="center"/>
              <w:textAlignment w:val="bottom"/>
              <w:rPr>
                <w:rFonts w:eastAsia="DengXian" w:hAnsi="DengXian" w:cs="DengXian"/>
                <w:b/>
                <w:bCs/>
                <w:color w:val="000000"/>
                <w:sz w:val="17"/>
                <w:szCs w:val="17"/>
              </w:rPr>
            </w:pPr>
            <w:r>
              <w:rPr>
                <w:rFonts w:eastAsia="DengXian" w:hAnsi="DengXian" w:cs="DengXian"/>
                <w:b/>
                <w:bCs/>
                <w:color w:val="000000"/>
                <w:sz w:val="17"/>
                <w:szCs w:val="17"/>
                <w:lang w:bidi="ar"/>
              </w:rPr>
              <w:t>Lift</w:t>
            </w:r>
          </w:p>
        </w:tc>
        <w:tc>
          <w:tcPr>
            <w:tcW w:w="647" w:type="dxa"/>
            <w:tcBorders>
              <w:top w:val="single" w:sz="4" w:space="0" w:color="auto"/>
              <w:left w:val="nil"/>
              <w:bottom w:val="single" w:sz="4" w:space="0" w:color="auto"/>
              <w:right w:val="nil"/>
            </w:tcBorders>
            <w:shd w:val="clear" w:color="auto" w:fill="auto"/>
            <w:tcMar>
              <w:top w:w="20" w:type="dxa"/>
              <w:left w:w="20" w:type="dxa"/>
              <w:right w:w="20" w:type="dxa"/>
            </w:tcMar>
            <w:vAlign w:val="center"/>
          </w:tcPr>
          <w:p w:rsidR="00D13458" w:rsidRDefault="00D13458" w:rsidP="007D6C28">
            <w:pPr>
              <w:jc w:val="center"/>
              <w:textAlignment w:val="bottom"/>
              <w:rPr>
                <w:rFonts w:eastAsia="DengXian" w:hAnsi="DengXian" w:cs="DengXian"/>
                <w:b/>
                <w:bCs/>
                <w:color w:val="000000"/>
                <w:sz w:val="17"/>
                <w:szCs w:val="17"/>
              </w:rPr>
            </w:pPr>
            <w:r>
              <w:rPr>
                <w:rFonts w:eastAsia="DengXian" w:hAnsi="DengXian" w:cs="DengXian"/>
                <w:b/>
                <w:bCs/>
                <w:color w:val="000000"/>
                <w:sz w:val="17"/>
                <w:szCs w:val="17"/>
                <w:lang w:bidi="ar"/>
              </w:rPr>
              <w:t>Count</w:t>
            </w:r>
          </w:p>
        </w:tc>
      </w:tr>
      <w:tr w:rsidR="00D13458" w:rsidTr="007D6C28">
        <w:trPr>
          <w:trHeight w:val="320"/>
        </w:trPr>
        <w:tc>
          <w:tcPr>
            <w:tcW w:w="5599" w:type="dxa"/>
            <w:vMerge w:val="restart"/>
            <w:tcBorders>
              <w:top w:val="single" w:sz="4" w:space="0" w:color="auto"/>
              <w:left w:val="nil"/>
              <w:bottom w:val="nil"/>
              <w:right w:val="nil"/>
            </w:tcBorders>
            <w:shd w:val="clear" w:color="auto" w:fill="auto"/>
            <w:tcMar>
              <w:top w:w="20" w:type="dxa"/>
              <w:left w:w="20" w:type="dxa"/>
              <w:right w:w="20" w:type="dxa"/>
            </w:tcMar>
            <w:vAlign w:val="center"/>
          </w:tcPr>
          <w:p w:rsidR="00D13458" w:rsidRDefault="00D13458" w:rsidP="007D6C28">
            <w:pPr>
              <w:adjustRightInd w:val="0"/>
              <w:snapToGrid w:val="0"/>
              <w:jc w:val="left"/>
              <w:rPr>
                <w:sz w:val="18"/>
                <w:szCs w:val="18"/>
              </w:rPr>
            </w:pPr>
            <w:r>
              <w:rPr>
                <w:sz w:val="18"/>
                <w:szCs w:val="18"/>
              </w:rPr>
              <w:t>"Abuse of laxatives", "Adjustment Disorders", "Alcohol consumption", "Anorexia Nervosa", "Arsenic", "Beverages", "Cacodylate", "Cadmium", "Carbonated drink", "Carcinogens", "Cigarette smoke", "Cigarette Smoking", "Cobrotoxin", "Cocaine", "Cognition Disorders", "COGNITIVE DEFICIT", "Confusion", "Cooking", "Dairy Products", "defensiveness", "Delirium", "Dementia", "Dependence", "Depressive disorder", "Depressive Syndrome", "Diet", "Dietary Fiber", "Diethylstilbestrol", "Dimethylnitrosamine", "Direct Lytic Factors", "Driving While Intoxicated", "Drug abuse", "Dry food", "Dysfunctional coping using self defense mechanisms", "Emotional distress", "Environmental Tobacco Smoke", "Exercise", "Female sexual dysfunction", "ferric nitrilotriacetate", "Fitness", "Food", "forgetting", "Fruit juice", "Fruit", "Health behavior", "heavy drinking", "Herbicides", "Hydrogen Sulfide", "Illicit Drugs", "intravenous drug use", "Leisure physical activity", "Major Depressive Disorder", "Maladjustment", "melamine", "Memory impairment", "Mental Depression", "Mental disorders", "</w:t>
            </w:r>
            <w:proofErr w:type="spellStart"/>
            <w:r>
              <w:rPr>
                <w:sz w:val="18"/>
                <w:szCs w:val="18"/>
              </w:rPr>
              <w:t>Methylguanidine</w:t>
            </w:r>
            <w:proofErr w:type="spellEnd"/>
            <w:r>
              <w:rPr>
                <w:sz w:val="18"/>
                <w:szCs w:val="18"/>
              </w:rPr>
              <w:t>", "Moderate Exercise", "moonshine", "Mutagens", "naphtha", "Nuts", "Obsessive-Compulsive Disorder", "Opiates", "Opioids", "Pain Disorder", "participation", "Performance", "Pesticides", "Physical activity", "Poultry Meat", "Processed meat", "Psychiatric problem", "Psychogenic polydipsia", "Psychosexual Disorders", "PSYCHOSOCIAL IMPAIRMENT", "Pulse vegetables", "Reading", "Regular exercise", "regular physical activity", "Relaxation", "renal toxin", "Rest", "Rotenone", "Schizophrenia", "Selenium", "Smoking", "Somatic delusion disorder", "Speaking", "Sports", "Tetrachlorodibenzodioxin", "Therapeutic diets", "toxicant", "Toxin", "travel", "Virulence Factors", "Walking", "Warfarin", "Wheat flour", "Pregnant Women", "Deafness", "Ability to concentrate", "Unable to concentrate", "Reduced concentration", "Sedentary lifestyle", "Physical function", "Former smoker", "Smoker", "Sedentary", "salt intake", "Sleeplessness", "Sleep Apnea Syndromes", "Dietary sodium intake", "SODIUM INTAKE", "hypercholesterolemia", "Overweight", "Muscle strength", "Dietary protein intake", "Dietary Fats", "Dietary salt intake", "Malnutrition", "Anorexia", "Carbohydrates", "Glucose Intolerance", "Iron deficiency", "Zinc deficiency", "Folic Acid Deficiency", "Vitamin B 6 Deficiency", "Vitamin D Deficiency", "Vitamin B 12 Deficiency", "Vitamin K Deficiency", "Calcium intake", "Selenium deficiency", "Dehydration", "PROTEIN INTAKE", "Phosphorus intake", "POTASSIUM INTAKE", "Stress", "Chronic Stress", "Depressed mood"</w:t>
            </w:r>
          </w:p>
        </w:tc>
        <w:tc>
          <w:tcPr>
            <w:tcW w:w="2921" w:type="dxa"/>
            <w:tcBorders>
              <w:top w:val="single" w:sz="4" w:space="0" w:color="auto"/>
              <w:left w:val="nil"/>
              <w:bottom w:val="nil"/>
              <w:right w:val="nil"/>
            </w:tcBorders>
            <w:shd w:val="clear" w:color="auto" w:fill="auto"/>
            <w:tcMar>
              <w:top w:w="20" w:type="dxa"/>
              <w:left w:w="20" w:type="dxa"/>
              <w:right w:w="20" w:type="dxa"/>
            </w:tcMar>
            <w:vAlign w:val="center"/>
          </w:tcPr>
          <w:p w:rsidR="00D13458" w:rsidRDefault="00D13458" w:rsidP="007D6C28">
            <w:pPr>
              <w:adjustRightInd w:val="0"/>
              <w:snapToGrid w:val="0"/>
              <w:jc w:val="left"/>
              <w:rPr>
                <w:sz w:val="18"/>
                <w:szCs w:val="18"/>
              </w:rPr>
            </w:pPr>
            <w:r>
              <w:rPr>
                <w:rFonts w:hint="eastAsia"/>
                <w:sz w:val="18"/>
                <w:szCs w:val="18"/>
              </w:rPr>
              <w:t>{Heat Stress Disorders} =&gt; {Dehydration}</w:t>
            </w:r>
          </w:p>
        </w:tc>
        <w:tc>
          <w:tcPr>
            <w:tcW w:w="619" w:type="dxa"/>
            <w:tcBorders>
              <w:top w:val="single" w:sz="4" w:space="0" w:color="auto"/>
              <w:left w:val="nil"/>
              <w:bottom w:val="nil"/>
              <w:right w:val="nil"/>
            </w:tcBorders>
            <w:shd w:val="clear" w:color="auto" w:fill="auto"/>
            <w:tcMar>
              <w:top w:w="20" w:type="dxa"/>
              <w:left w:w="20" w:type="dxa"/>
              <w:right w:w="20" w:type="dxa"/>
            </w:tcMar>
            <w:vAlign w:val="center"/>
          </w:tcPr>
          <w:p w:rsidR="00D13458" w:rsidRDefault="00D13458" w:rsidP="007D6C28">
            <w:pPr>
              <w:adjustRightInd w:val="0"/>
              <w:snapToGrid w:val="0"/>
              <w:spacing w:line="360" w:lineRule="auto"/>
              <w:jc w:val="center"/>
              <w:rPr>
                <w:sz w:val="18"/>
                <w:szCs w:val="18"/>
              </w:rPr>
            </w:pPr>
            <w:r>
              <w:rPr>
                <w:rFonts w:hint="eastAsia"/>
                <w:sz w:val="18"/>
                <w:szCs w:val="18"/>
              </w:rPr>
              <w:t xml:space="preserve">699.67 </w:t>
            </w:r>
          </w:p>
        </w:tc>
        <w:tc>
          <w:tcPr>
            <w:tcW w:w="647" w:type="dxa"/>
            <w:tcBorders>
              <w:top w:val="single" w:sz="4" w:space="0" w:color="auto"/>
              <w:left w:val="nil"/>
              <w:bottom w:val="nil"/>
              <w:right w:val="nil"/>
            </w:tcBorders>
            <w:shd w:val="clear" w:color="auto" w:fill="auto"/>
            <w:tcMar>
              <w:top w:w="20" w:type="dxa"/>
              <w:left w:w="20" w:type="dxa"/>
              <w:right w:w="20" w:type="dxa"/>
            </w:tcMar>
            <w:vAlign w:val="center"/>
          </w:tcPr>
          <w:p w:rsidR="00D13458" w:rsidRDefault="00D13458" w:rsidP="007D6C28">
            <w:pPr>
              <w:adjustRightInd w:val="0"/>
              <w:snapToGrid w:val="0"/>
              <w:spacing w:line="360" w:lineRule="auto"/>
              <w:jc w:val="center"/>
              <w:rPr>
                <w:sz w:val="18"/>
                <w:szCs w:val="18"/>
              </w:rPr>
            </w:pPr>
            <w:r>
              <w:rPr>
                <w:rFonts w:hint="eastAsia"/>
                <w:sz w:val="18"/>
                <w:szCs w:val="18"/>
              </w:rPr>
              <w:t>2</w:t>
            </w:r>
          </w:p>
        </w:tc>
      </w:tr>
    </w:tbl>
    <w:p w:rsidR="000E4B84" w:rsidRPr="001734B7" w:rsidRDefault="000E4B84" w:rsidP="001734B7"/>
    <w:sectPr w:rsidR="000E4B84" w:rsidRPr="001734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IzMTE1NjQ1MDS1NDNU0lEKTi0uzszPAykwqgUAA1Q43ywAAAA="/>
  </w:docVars>
  <w:rsids>
    <w:rsidRoot w:val="00D13458"/>
    <w:rsid w:val="00022DD0"/>
    <w:rsid w:val="000303C6"/>
    <w:rsid w:val="0003080A"/>
    <w:rsid w:val="00030F37"/>
    <w:rsid w:val="000446D3"/>
    <w:rsid w:val="000535A5"/>
    <w:rsid w:val="00080D92"/>
    <w:rsid w:val="00087F0C"/>
    <w:rsid w:val="000A7192"/>
    <w:rsid w:val="000D0247"/>
    <w:rsid w:val="000E4B84"/>
    <w:rsid w:val="001057FB"/>
    <w:rsid w:val="0011728E"/>
    <w:rsid w:val="001429A3"/>
    <w:rsid w:val="00154344"/>
    <w:rsid w:val="0016281D"/>
    <w:rsid w:val="00167666"/>
    <w:rsid w:val="001734B7"/>
    <w:rsid w:val="00191D46"/>
    <w:rsid w:val="00195FE3"/>
    <w:rsid w:val="0020370E"/>
    <w:rsid w:val="0020504E"/>
    <w:rsid w:val="00213D1E"/>
    <w:rsid w:val="002420A8"/>
    <w:rsid w:val="002811AB"/>
    <w:rsid w:val="0029740F"/>
    <w:rsid w:val="002B5E9B"/>
    <w:rsid w:val="002E428A"/>
    <w:rsid w:val="00313E2B"/>
    <w:rsid w:val="00322F5C"/>
    <w:rsid w:val="0034566F"/>
    <w:rsid w:val="00377DA7"/>
    <w:rsid w:val="003A37BE"/>
    <w:rsid w:val="003A51B5"/>
    <w:rsid w:val="003D62AC"/>
    <w:rsid w:val="003E3645"/>
    <w:rsid w:val="003F2CAA"/>
    <w:rsid w:val="004246FC"/>
    <w:rsid w:val="004628D3"/>
    <w:rsid w:val="00465B5A"/>
    <w:rsid w:val="004708A2"/>
    <w:rsid w:val="00474E7F"/>
    <w:rsid w:val="00483C05"/>
    <w:rsid w:val="00483F49"/>
    <w:rsid w:val="00491867"/>
    <w:rsid w:val="004A60E3"/>
    <w:rsid w:val="004C334C"/>
    <w:rsid w:val="004C5106"/>
    <w:rsid w:val="004C6309"/>
    <w:rsid w:val="004D5F6C"/>
    <w:rsid w:val="004E3FAA"/>
    <w:rsid w:val="004F465A"/>
    <w:rsid w:val="00543311"/>
    <w:rsid w:val="005534B5"/>
    <w:rsid w:val="0056136E"/>
    <w:rsid w:val="005630BE"/>
    <w:rsid w:val="00571962"/>
    <w:rsid w:val="00591E07"/>
    <w:rsid w:val="0059277F"/>
    <w:rsid w:val="005A6559"/>
    <w:rsid w:val="005A7596"/>
    <w:rsid w:val="005B7CE6"/>
    <w:rsid w:val="005E1FB1"/>
    <w:rsid w:val="00602907"/>
    <w:rsid w:val="0061207A"/>
    <w:rsid w:val="00615B06"/>
    <w:rsid w:val="00636879"/>
    <w:rsid w:val="00641863"/>
    <w:rsid w:val="00646D7A"/>
    <w:rsid w:val="00652DDE"/>
    <w:rsid w:val="00652F14"/>
    <w:rsid w:val="0066061B"/>
    <w:rsid w:val="006652D2"/>
    <w:rsid w:val="0067111C"/>
    <w:rsid w:val="00680098"/>
    <w:rsid w:val="0068602F"/>
    <w:rsid w:val="00687143"/>
    <w:rsid w:val="00694723"/>
    <w:rsid w:val="006A319E"/>
    <w:rsid w:val="006B1827"/>
    <w:rsid w:val="006B1F93"/>
    <w:rsid w:val="006B3A04"/>
    <w:rsid w:val="006C0DAC"/>
    <w:rsid w:val="006C2203"/>
    <w:rsid w:val="006C2D6F"/>
    <w:rsid w:val="006C7125"/>
    <w:rsid w:val="006D0739"/>
    <w:rsid w:val="006F128E"/>
    <w:rsid w:val="006F5532"/>
    <w:rsid w:val="006F7A73"/>
    <w:rsid w:val="006F7CA2"/>
    <w:rsid w:val="007227EC"/>
    <w:rsid w:val="00722D33"/>
    <w:rsid w:val="0072577B"/>
    <w:rsid w:val="00757639"/>
    <w:rsid w:val="00765D71"/>
    <w:rsid w:val="00776AA3"/>
    <w:rsid w:val="00785289"/>
    <w:rsid w:val="007A1CF1"/>
    <w:rsid w:val="007A366B"/>
    <w:rsid w:val="007A53D6"/>
    <w:rsid w:val="007D4F6C"/>
    <w:rsid w:val="007E2252"/>
    <w:rsid w:val="007F12E8"/>
    <w:rsid w:val="007F3744"/>
    <w:rsid w:val="007F4370"/>
    <w:rsid w:val="008019D1"/>
    <w:rsid w:val="00803533"/>
    <w:rsid w:val="00806974"/>
    <w:rsid w:val="00810302"/>
    <w:rsid w:val="00811E36"/>
    <w:rsid w:val="00815D12"/>
    <w:rsid w:val="00827A54"/>
    <w:rsid w:val="0083113D"/>
    <w:rsid w:val="008679F2"/>
    <w:rsid w:val="008745CA"/>
    <w:rsid w:val="00874C3E"/>
    <w:rsid w:val="0088280B"/>
    <w:rsid w:val="0089540A"/>
    <w:rsid w:val="008B7C50"/>
    <w:rsid w:val="008B7D66"/>
    <w:rsid w:val="008C2D9E"/>
    <w:rsid w:val="008D04DB"/>
    <w:rsid w:val="008D6229"/>
    <w:rsid w:val="008F7F3D"/>
    <w:rsid w:val="00905D0C"/>
    <w:rsid w:val="00911A2D"/>
    <w:rsid w:val="00914306"/>
    <w:rsid w:val="00950C1F"/>
    <w:rsid w:val="00961DBF"/>
    <w:rsid w:val="0096214B"/>
    <w:rsid w:val="00970F41"/>
    <w:rsid w:val="00997E0E"/>
    <w:rsid w:val="009A126F"/>
    <w:rsid w:val="009B2ECC"/>
    <w:rsid w:val="009B68DC"/>
    <w:rsid w:val="009C3533"/>
    <w:rsid w:val="009C7410"/>
    <w:rsid w:val="009D1742"/>
    <w:rsid w:val="009D4CB4"/>
    <w:rsid w:val="00A02520"/>
    <w:rsid w:val="00A128F1"/>
    <w:rsid w:val="00A16C90"/>
    <w:rsid w:val="00A35C06"/>
    <w:rsid w:val="00A7104C"/>
    <w:rsid w:val="00A71203"/>
    <w:rsid w:val="00A8239B"/>
    <w:rsid w:val="00A9470D"/>
    <w:rsid w:val="00AB56B4"/>
    <w:rsid w:val="00AC63C0"/>
    <w:rsid w:val="00AE1CEC"/>
    <w:rsid w:val="00AE7070"/>
    <w:rsid w:val="00B22CFA"/>
    <w:rsid w:val="00B26C57"/>
    <w:rsid w:val="00B3179A"/>
    <w:rsid w:val="00B62C36"/>
    <w:rsid w:val="00B77660"/>
    <w:rsid w:val="00B80D22"/>
    <w:rsid w:val="00B87384"/>
    <w:rsid w:val="00B95F08"/>
    <w:rsid w:val="00B96AFE"/>
    <w:rsid w:val="00B97636"/>
    <w:rsid w:val="00BA315D"/>
    <w:rsid w:val="00BA44D8"/>
    <w:rsid w:val="00BA6E98"/>
    <w:rsid w:val="00BC43C8"/>
    <w:rsid w:val="00BC74C7"/>
    <w:rsid w:val="00BD2670"/>
    <w:rsid w:val="00BD281A"/>
    <w:rsid w:val="00BF0C25"/>
    <w:rsid w:val="00C15B08"/>
    <w:rsid w:val="00C16D4F"/>
    <w:rsid w:val="00C30D49"/>
    <w:rsid w:val="00C32C99"/>
    <w:rsid w:val="00C42998"/>
    <w:rsid w:val="00C46DD2"/>
    <w:rsid w:val="00C712FE"/>
    <w:rsid w:val="00C875E8"/>
    <w:rsid w:val="00C87A0A"/>
    <w:rsid w:val="00C94333"/>
    <w:rsid w:val="00CB067C"/>
    <w:rsid w:val="00CB700F"/>
    <w:rsid w:val="00CB79D1"/>
    <w:rsid w:val="00CE6FDA"/>
    <w:rsid w:val="00CF4F34"/>
    <w:rsid w:val="00D029F6"/>
    <w:rsid w:val="00D13458"/>
    <w:rsid w:val="00D1551E"/>
    <w:rsid w:val="00D20915"/>
    <w:rsid w:val="00D314A2"/>
    <w:rsid w:val="00D347BB"/>
    <w:rsid w:val="00D356DA"/>
    <w:rsid w:val="00D46A47"/>
    <w:rsid w:val="00D65917"/>
    <w:rsid w:val="00D806DA"/>
    <w:rsid w:val="00D871F4"/>
    <w:rsid w:val="00D90501"/>
    <w:rsid w:val="00D923E7"/>
    <w:rsid w:val="00D93992"/>
    <w:rsid w:val="00DA3739"/>
    <w:rsid w:val="00DB5E2D"/>
    <w:rsid w:val="00DE6D3A"/>
    <w:rsid w:val="00DF62EC"/>
    <w:rsid w:val="00E07AAD"/>
    <w:rsid w:val="00E10481"/>
    <w:rsid w:val="00E15E24"/>
    <w:rsid w:val="00E2249A"/>
    <w:rsid w:val="00E37C8E"/>
    <w:rsid w:val="00E40C60"/>
    <w:rsid w:val="00E43B77"/>
    <w:rsid w:val="00E52820"/>
    <w:rsid w:val="00E72755"/>
    <w:rsid w:val="00E918B1"/>
    <w:rsid w:val="00E95335"/>
    <w:rsid w:val="00EC5160"/>
    <w:rsid w:val="00ED3910"/>
    <w:rsid w:val="00EE58D6"/>
    <w:rsid w:val="00EE5CB6"/>
    <w:rsid w:val="00EE7014"/>
    <w:rsid w:val="00F0004D"/>
    <w:rsid w:val="00F11CDC"/>
    <w:rsid w:val="00F3280A"/>
    <w:rsid w:val="00F33CF6"/>
    <w:rsid w:val="00F97590"/>
    <w:rsid w:val="00FB6E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FF5100-B628-4861-BCB6-90F5D3148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3458"/>
    <w:pPr>
      <w:widowControl w:val="0"/>
      <w:spacing w:after="0" w:line="240" w:lineRule="auto"/>
      <w:jc w:val="both"/>
    </w:pPr>
    <w:rPr>
      <w:rFonts w:eastAsiaTheme="minorEastAsia"/>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874C3E"/>
    <w:pPr>
      <w:spacing w:before="200" w:after="160" w:line="360" w:lineRule="auto"/>
      <w:ind w:left="864" w:right="864"/>
    </w:pPr>
    <w:rPr>
      <w:rFonts w:ascii="Arial" w:hAnsi="Arial" w:cs="Arial"/>
      <w:i/>
      <w:iCs/>
    </w:rPr>
  </w:style>
  <w:style w:type="character" w:customStyle="1" w:styleId="QuoteChar">
    <w:name w:val="Quote Char"/>
    <w:basedOn w:val="DefaultParagraphFont"/>
    <w:link w:val="Quote"/>
    <w:uiPriority w:val="29"/>
    <w:rsid w:val="00874C3E"/>
    <w:rPr>
      <w:rFonts w:ascii="Arial" w:hAnsi="Arial" w:cs="Arial"/>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06</Words>
  <Characters>231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T</dc:creator>
  <cp:keywords/>
  <dc:description/>
  <cp:lastModifiedBy>KST</cp:lastModifiedBy>
  <cp:revision>1</cp:revision>
  <dcterms:created xsi:type="dcterms:W3CDTF">2019-11-25T14:22:00Z</dcterms:created>
  <dcterms:modified xsi:type="dcterms:W3CDTF">2019-11-25T14:25:00Z</dcterms:modified>
</cp:coreProperties>
</file>